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145AB" w14:textId="77777777" w:rsidR="00CA1A71" w:rsidRDefault="00CA1A71" w:rsidP="00CA1A71">
      <w:r>
        <w:t xml:space="preserve">Figure S2. </w:t>
      </w:r>
    </w:p>
    <w:p w14:paraId="397A5FF4" w14:textId="77777777" w:rsidR="00CA1A71" w:rsidRDefault="00CA1A71" w:rsidP="00CA1A71">
      <w:r>
        <w:rPr>
          <w:noProof/>
        </w:rPr>
        <w:drawing>
          <wp:inline distT="114300" distB="114300" distL="114300" distR="114300" wp14:anchorId="5DC84E04" wp14:editId="6865D5BA">
            <wp:extent cx="5943600" cy="2133600"/>
            <wp:effectExtent l="0" t="0" r="0" b="0"/>
            <wp:docPr id="8" name="image1.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png" descr="A diagram of a graph&#10;&#10;Description automatically generated"/>
                    <pic:cNvPicPr preferRelativeResize="0"/>
                  </pic:nvPicPr>
                  <pic:blipFill>
                    <a:blip r:embed="rId4"/>
                    <a:srcRect/>
                    <a:stretch>
                      <a:fillRect/>
                    </a:stretch>
                  </pic:blipFill>
                  <pic:spPr>
                    <a:xfrm>
                      <a:off x="0" y="0"/>
                      <a:ext cx="5943600" cy="2133600"/>
                    </a:xfrm>
                    <a:prstGeom prst="rect">
                      <a:avLst/>
                    </a:prstGeom>
                    <a:ln/>
                  </pic:spPr>
                </pic:pic>
              </a:graphicData>
            </a:graphic>
          </wp:inline>
        </w:drawing>
      </w:r>
    </w:p>
    <w:p w14:paraId="26BFDB46" w14:textId="77777777" w:rsidR="00CA1A71" w:rsidRDefault="00CA1A71" w:rsidP="00CA1A71">
      <w:r>
        <w:t>Figure S2. Discriminant analysis of principal components (DAPC) plotted for each time point in the morning (a) and afternoon (b). Colors represent control treatments (light teal for time point 1, dark teal for time point 1) and heat treatments (pink for time point 1, red for time point 2).</w:t>
      </w:r>
    </w:p>
    <w:p w14:paraId="294BD8C9" w14:textId="77777777" w:rsidR="00CA1A71" w:rsidRDefault="00CA1A71" w:rsidP="00CA1A71"/>
    <w:p w14:paraId="4691402D" w14:textId="77777777" w:rsidR="0054649B" w:rsidRDefault="0054649B"/>
    <w:sectPr w:rsidR="00546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05"/>
    <w:rsid w:val="002A1905"/>
    <w:rsid w:val="0054649B"/>
    <w:rsid w:val="0091770C"/>
    <w:rsid w:val="00927B95"/>
    <w:rsid w:val="00CA1A71"/>
    <w:rsid w:val="00CC75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B6E7F8"/>
  <w15:chartTrackingRefBased/>
  <w15:docId w15:val="{6A362000-8F9F-0A49-BD38-FAC03FA17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905"/>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2</Characters>
  <Application>Microsoft Office Word</Application>
  <DocSecurity>0</DocSecurity>
  <Lines>2</Lines>
  <Paragraphs>1</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ott, Evelyn</dc:creator>
  <cp:keywords/>
  <dc:description/>
  <cp:lastModifiedBy>Abbott, Evelyn</cp:lastModifiedBy>
  <cp:revision>2</cp:revision>
  <dcterms:created xsi:type="dcterms:W3CDTF">2023-09-25T21:21:00Z</dcterms:created>
  <dcterms:modified xsi:type="dcterms:W3CDTF">2023-09-25T21:21:00Z</dcterms:modified>
</cp:coreProperties>
</file>